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rawings/drawing2.xml" ContentType="application/vnd.openxmlformats-officedocument.drawingml.chartshapes+xml"/>
  <Override PartName="/word/document.xml" ContentType="application/vnd.openxmlformats-officedocument.wordprocessingml.document.main+xml"/>
  <Override PartName="/word/drawings/drawing1.xml" ContentType="application/vnd.openxmlformats-officedocument.drawingml.chartshapes+xml"/>
  <Override PartName="/word/charts/colors1.xml" ContentType="application/vnd.ms-office.chartcolorstyle+xml"/>
  <Override PartName="/word/charts/style1.xml" ContentType="application/vnd.ms-office.chart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hart1.xml" ContentType="application/vnd.openxmlformats-officedocument.drawingml.chart+xml"/>
  <Override PartName="/word/charts/colors2.xml" ContentType="application/vnd.ms-office.chartcolorstyle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app.xml" ContentType="application/vnd.openxmlformats-officedocument.extended-properties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0E4BB" w14:textId="5E590F70" w:rsidR="00FB3DC4" w:rsidRDefault="006B6BB1">
      <w:pPr>
        <w:rPr>
          <w:b/>
          <w:bCs/>
        </w:rPr>
      </w:pPr>
      <w:r w:rsidRPr="006B6BB1">
        <w:rPr>
          <w:b/>
          <w:bCs/>
        </w:rPr>
        <w:t>Supplementary File 1. Sequencing quality criteria.</w:t>
      </w:r>
    </w:p>
    <w:p w14:paraId="19B218FA" w14:textId="6074E7C4" w:rsidR="006B6BB1" w:rsidRDefault="006B6BB1"/>
    <w:p w14:paraId="7FEC25D6" w14:textId="1C162FC4" w:rsidR="006B6BB1" w:rsidRDefault="006B6BB1"/>
    <w:p w14:paraId="1A334347" w14:textId="2F2B6282" w:rsidR="001E5019" w:rsidRDefault="001E5019">
      <w:r w:rsidRPr="001E5019">
        <w:rPr>
          <w:b/>
          <w:bCs/>
        </w:rPr>
        <w:t>Table 1.</w:t>
      </w:r>
      <w:r w:rsidRPr="001E5019">
        <w:t xml:space="preserve"> Sequencing quality criteria across samples.</w:t>
      </w:r>
    </w:p>
    <w:tbl>
      <w:tblPr>
        <w:tblW w:w="7015" w:type="dxa"/>
        <w:tblLook w:val="04A0" w:firstRow="1" w:lastRow="0" w:firstColumn="1" w:lastColumn="0" w:noHBand="0" w:noVBand="1"/>
      </w:tblPr>
      <w:tblGrid>
        <w:gridCol w:w="2425"/>
        <w:gridCol w:w="2215"/>
        <w:gridCol w:w="2375"/>
      </w:tblGrid>
      <w:tr w:rsidR="001E5019" w:rsidRPr="001E5019" w14:paraId="36FE4E18" w14:textId="77777777" w:rsidTr="00A22D2E">
        <w:trPr>
          <w:trHeight w:val="144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0684C" w14:textId="77777777" w:rsidR="001E5019" w:rsidRPr="001E5019" w:rsidRDefault="001E5019" w:rsidP="001E5019">
            <w:pPr>
              <w:rPr>
                <w:b/>
                <w:bCs/>
                <w:color w:val="000000"/>
              </w:rPr>
            </w:pPr>
            <w:r w:rsidRPr="001E5019">
              <w:rPr>
                <w:b/>
                <w:bCs/>
                <w:color w:val="000000"/>
              </w:rPr>
              <w:t>Quality Criterion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E31F5" w14:textId="77777777" w:rsidR="001E5019" w:rsidRPr="001E5019" w:rsidRDefault="001E5019" w:rsidP="001E5019">
            <w:pPr>
              <w:jc w:val="center"/>
              <w:rPr>
                <w:b/>
                <w:bCs/>
                <w:color w:val="000000"/>
              </w:rPr>
            </w:pPr>
            <w:r w:rsidRPr="001E5019">
              <w:rPr>
                <w:b/>
                <w:bCs/>
                <w:color w:val="000000"/>
              </w:rPr>
              <w:t>Mean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F51B5" w14:textId="77777777" w:rsidR="001E5019" w:rsidRPr="001E5019" w:rsidRDefault="001E5019" w:rsidP="001E5019">
            <w:pPr>
              <w:jc w:val="center"/>
              <w:rPr>
                <w:b/>
                <w:bCs/>
                <w:color w:val="000000"/>
              </w:rPr>
            </w:pPr>
            <w:r w:rsidRPr="001E5019">
              <w:rPr>
                <w:b/>
                <w:bCs/>
                <w:color w:val="000000"/>
              </w:rPr>
              <w:t>Standard Deviation</w:t>
            </w:r>
          </w:p>
        </w:tc>
      </w:tr>
      <w:tr w:rsidR="001E5019" w:rsidRPr="001E5019" w14:paraId="48DA1F34" w14:textId="77777777" w:rsidTr="00A22D2E">
        <w:trPr>
          <w:trHeight w:val="39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6B12E" w14:textId="77777777" w:rsidR="001E5019" w:rsidRPr="001E5019" w:rsidRDefault="001E5019" w:rsidP="001E5019">
            <w:pPr>
              <w:rPr>
                <w:color w:val="000000"/>
              </w:rPr>
            </w:pPr>
            <w:r w:rsidRPr="001E5019">
              <w:rPr>
                <w:color w:val="000000"/>
              </w:rPr>
              <w:t>Sequencing Depth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80FF8" w14:textId="212DF54D" w:rsidR="001E5019" w:rsidRPr="001E5019" w:rsidRDefault="001E5019" w:rsidP="001E5019">
            <w:pPr>
              <w:jc w:val="center"/>
              <w:rPr>
                <w:color w:val="000000"/>
              </w:rPr>
            </w:pPr>
            <w:r w:rsidRPr="001E5019">
              <w:rPr>
                <w:color w:val="000000"/>
              </w:rPr>
              <w:t>8,297,317.38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98A44" w14:textId="4BD9D916" w:rsidR="001E5019" w:rsidRPr="001E5019" w:rsidRDefault="001E5019" w:rsidP="001E5019">
            <w:pPr>
              <w:jc w:val="center"/>
              <w:rPr>
                <w:color w:val="000000"/>
              </w:rPr>
            </w:pPr>
            <w:r w:rsidRPr="001E5019">
              <w:rPr>
                <w:color w:val="000000"/>
              </w:rPr>
              <w:t>3,264,936.79</w:t>
            </w:r>
          </w:p>
        </w:tc>
      </w:tr>
      <w:tr w:rsidR="001E5019" w:rsidRPr="001E5019" w14:paraId="256BB95F" w14:textId="77777777" w:rsidTr="00A22D2E">
        <w:trPr>
          <w:trHeight w:val="144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BF92F" w14:textId="537F6B4F" w:rsidR="001E5019" w:rsidRPr="001E5019" w:rsidRDefault="001E5019" w:rsidP="001E5019">
            <w:pPr>
              <w:rPr>
                <w:color w:val="000000"/>
              </w:rPr>
            </w:pPr>
            <w:r w:rsidRPr="001E5019">
              <w:rPr>
                <w:color w:val="000000"/>
              </w:rPr>
              <w:t xml:space="preserve">Number of </w:t>
            </w:r>
            <w:r w:rsidR="00FA00A1">
              <w:rPr>
                <w:color w:val="000000"/>
              </w:rPr>
              <w:t xml:space="preserve">Sequenced </w:t>
            </w:r>
            <w:r w:rsidRPr="001E5019">
              <w:rPr>
                <w:color w:val="000000"/>
              </w:rPr>
              <w:t xml:space="preserve">Probes </w:t>
            </w:r>
            <w:r w:rsidR="00504AD7">
              <w:rPr>
                <w:color w:val="000000"/>
              </w:rPr>
              <w:t>per Sample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38479" w14:textId="555A6C22" w:rsidR="001E5019" w:rsidRPr="001E5019" w:rsidRDefault="001E5019" w:rsidP="001E5019">
            <w:pPr>
              <w:jc w:val="center"/>
              <w:rPr>
                <w:color w:val="000000"/>
              </w:rPr>
            </w:pPr>
            <w:r w:rsidRPr="001E5019">
              <w:rPr>
                <w:color w:val="000000"/>
              </w:rPr>
              <w:t>16,072.98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DEE4D" w14:textId="762E493A" w:rsidR="001E5019" w:rsidRPr="001E5019" w:rsidRDefault="001E5019" w:rsidP="001E5019">
            <w:pPr>
              <w:jc w:val="center"/>
              <w:rPr>
                <w:color w:val="000000"/>
              </w:rPr>
            </w:pPr>
            <w:r w:rsidRPr="001E5019">
              <w:rPr>
                <w:color w:val="000000"/>
              </w:rPr>
              <w:t>2,890.38</w:t>
            </w:r>
          </w:p>
        </w:tc>
      </w:tr>
    </w:tbl>
    <w:p w14:paraId="2E6EDB23" w14:textId="14AE6F1C" w:rsidR="001E5019" w:rsidRDefault="001E5019"/>
    <w:p w14:paraId="02E940AB" w14:textId="49629C23" w:rsidR="001E5019" w:rsidRDefault="001E5019"/>
    <w:p w14:paraId="670CD783" w14:textId="1A286A05" w:rsidR="001E5019" w:rsidRDefault="001E5019">
      <w:r w:rsidRPr="001E5019">
        <w:rPr>
          <w:b/>
          <w:bCs/>
        </w:rPr>
        <w:t>Table 2.</w:t>
      </w:r>
      <w:r w:rsidRPr="001E5019">
        <w:t xml:space="preserve"> Identification of samples that failed sequencing quality criteria. Samples with a sequencing depth or number of </w:t>
      </w:r>
      <w:r w:rsidR="004F1E3E">
        <w:t xml:space="preserve">sequenced </w:t>
      </w:r>
      <w:r w:rsidRPr="001E5019">
        <w:t xml:space="preserve">probes </w:t>
      </w:r>
      <w:r w:rsidR="004F1E3E">
        <w:t>less</w:t>
      </w:r>
      <w:r w:rsidRPr="001E5019">
        <w:t xml:space="preserve"> than two standard deviations below the mean (i.e., lower bound) were excluded from the analyses. See </w:t>
      </w:r>
      <w:r w:rsidRPr="001E5019">
        <w:rPr>
          <w:b/>
          <w:bCs/>
        </w:rPr>
        <w:t>Table 1</w:t>
      </w:r>
      <w:r w:rsidRPr="001E5019">
        <w:t xml:space="preserve"> for the mean and standard deviation of each sequencing quality criterion.</w:t>
      </w:r>
    </w:p>
    <w:tbl>
      <w:tblPr>
        <w:tblW w:w="8185" w:type="dxa"/>
        <w:tblLook w:val="04A0" w:firstRow="1" w:lastRow="0" w:firstColumn="1" w:lastColumn="0" w:noHBand="0" w:noVBand="1"/>
      </w:tblPr>
      <w:tblGrid>
        <w:gridCol w:w="999"/>
        <w:gridCol w:w="976"/>
        <w:gridCol w:w="990"/>
        <w:gridCol w:w="1260"/>
        <w:gridCol w:w="1440"/>
        <w:gridCol w:w="1080"/>
        <w:gridCol w:w="1440"/>
      </w:tblGrid>
      <w:tr w:rsidR="001E5019" w:rsidRPr="001E5019" w14:paraId="0352EF17" w14:textId="77777777" w:rsidTr="001E5019">
        <w:trPr>
          <w:trHeight w:val="566"/>
        </w:trPr>
        <w:tc>
          <w:tcPr>
            <w:tcW w:w="9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42968" w14:textId="77777777" w:rsidR="001E5019" w:rsidRPr="001E5019" w:rsidRDefault="001E5019" w:rsidP="001E501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E5019">
              <w:rPr>
                <w:b/>
                <w:bCs/>
                <w:color w:val="000000"/>
                <w:sz w:val="22"/>
                <w:szCs w:val="22"/>
              </w:rPr>
              <w:t>Sample Number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54722" w14:textId="77777777" w:rsidR="001E5019" w:rsidRPr="001E5019" w:rsidRDefault="001E5019" w:rsidP="001E501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E5019">
              <w:rPr>
                <w:b/>
                <w:bCs/>
                <w:color w:val="000000"/>
                <w:sz w:val="22"/>
                <w:szCs w:val="22"/>
              </w:rPr>
              <w:t>Dose (mg/kg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6C0B6" w14:textId="77777777" w:rsidR="001E5019" w:rsidRPr="001E5019" w:rsidRDefault="001E5019" w:rsidP="001E501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E5019">
              <w:rPr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BEC65" w14:textId="77777777" w:rsidR="001E5019" w:rsidRPr="001E5019" w:rsidRDefault="001E5019" w:rsidP="001E501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1E5019">
              <w:rPr>
                <w:b/>
                <w:bCs/>
                <w:color w:val="000000"/>
                <w:sz w:val="21"/>
                <w:szCs w:val="21"/>
              </w:rPr>
              <w:t>Sequencing Depth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8B635" w14:textId="4BE85A68" w:rsidR="001E5019" w:rsidRPr="001E5019" w:rsidRDefault="001E5019" w:rsidP="001E501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1E5019">
              <w:rPr>
                <w:b/>
                <w:bCs/>
                <w:color w:val="000000"/>
                <w:sz w:val="21"/>
                <w:szCs w:val="21"/>
              </w:rPr>
              <w:t xml:space="preserve">Number of </w:t>
            </w:r>
            <w:r w:rsidR="004F1E3E">
              <w:rPr>
                <w:b/>
                <w:bCs/>
                <w:color w:val="000000"/>
                <w:sz w:val="21"/>
                <w:szCs w:val="21"/>
              </w:rPr>
              <w:t xml:space="preserve">Sequenced </w:t>
            </w:r>
            <w:r w:rsidRPr="001E5019">
              <w:rPr>
                <w:b/>
                <w:bCs/>
                <w:color w:val="000000"/>
                <w:sz w:val="21"/>
                <w:szCs w:val="21"/>
              </w:rPr>
              <w:t>Probes</w:t>
            </w:r>
          </w:p>
        </w:tc>
      </w:tr>
      <w:tr w:rsidR="001E5019" w:rsidRPr="001E5019" w14:paraId="64CAD044" w14:textId="77777777" w:rsidTr="001E5019">
        <w:trPr>
          <w:trHeight w:val="422"/>
        </w:trPr>
        <w:tc>
          <w:tcPr>
            <w:tcW w:w="9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B050C" w14:textId="77777777" w:rsidR="001E5019" w:rsidRPr="001E5019" w:rsidRDefault="001E5019" w:rsidP="001E501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D5FF8" w14:textId="77777777" w:rsidR="001E5019" w:rsidRPr="001E5019" w:rsidRDefault="001E5019" w:rsidP="001E501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7B04A" w14:textId="77777777" w:rsidR="001E5019" w:rsidRPr="001E5019" w:rsidRDefault="001E5019" w:rsidP="001E501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3092F" w14:textId="77777777" w:rsidR="001E5019" w:rsidRPr="001E5019" w:rsidRDefault="001E5019" w:rsidP="001E501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1E5019">
              <w:rPr>
                <w:b/>
                <w:bCs/>
                <w:color w:val="000000"/>
                <w:sz w:val="21"/>
                <w:szCs w:val="21"/>
              </w:rPr>
              <w:t xml:space="preserve">Total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4251E" w14:textId="77777777" w:rsidR="001E5019" w:rsidRPr="001E5019" w:rsidRDefault="001E5019" w:rsidP="001E501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1E5019">
              <w:rPr>
                <w:b/>
                <w:bCs/>
                <w:color w:val="000000"/>
                <w:sz w:val="21"/>
                <w:szCs w:val="21"/>
              </w:rPr>
              <w:t>Above lower bound?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0CFF4" w14:textId="77777777" w:rsidR="001E5019" w:rsidRPr="001E5019" w:rsidRDefault="001E5019" w:rsidP="001E501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1E5019">
              <w:rPr>
                <w:b/>
                <w:bCs/>
                <w:color w:val="000000"/>
                <w:sz w:val="21"/>
                <w:szCs w:val="21"/>
              </w:rPr>
              <w:t xml:space="preserve">Total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6BE98" w14:textId="77777777" w:rsidR="001E5019" w:rsidRPr="001E5019" w:rsidRDefault="001E5019" w:rsidP="001E501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1E5019">
              <w:rPr>
                <w:b/>
                <w:bCs/>
                <w:color w:val="000000"/>
                <w:sz w:val="21"/>
                <w:szCs w:val="21"/>
              </w:rPr>
              <w:t>Above lower bound?</w:t>
            </w:r>
          </w:p>
        </w:tc>
      </w:tr>
      <w:tr w:rsidR="001E5019" w:rsidRPr="001E5019" w14:paraId="5CF295D3" w14:textId="77777777" w:rsidTr="001E5019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4B511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32A62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DF04F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8C02C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96126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117AC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60A76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70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C16C6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</w:tr>
      <w:tr w:rsidR="001E5019" w:rsidRPr="001E5019" w14:paraId="1BAF3099" w14:textId="77777777" w:rsidTr="001E5019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AAF12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B2333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23751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0E576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97192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F9AD6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3DBB6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79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09208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</w:tr>
      <w:tr w:rsidR="001E5019" w:rsidRPr="001E5019" w14:paraId="70F1EACB" w14:textId="77777777" w:rsidTr="001E5019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82271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E201F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2FB49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EF7F0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04413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A728E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96630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82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2068B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</w:tr>
      <w:tr w:rsidR="001E5019" w:rsidRPr="001E5019" w14:paraId="6512E5A5" w14:textId="77777777" w:rsidTr="001E5019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967F5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5DF5F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71049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89304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02320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CD9C5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B21D4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85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D6B87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</w:tr>
      <w:tr w:rsidR="001E5019" w:rsidRPr="001E5019" w14:paraId="0F5C47F9" w14:textId="77777777" w:rsidTr="001E5019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0CF59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F4C18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7087D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D8018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15233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80D02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7DBF8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81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E958E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</w:tr>
      <w:tr w:rsidR="001E5019" w:rsidRPr="001E5019" w14:paraId="04CAA73D" w14:textId="77777777" w:rsidTr="001E5019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1D7C6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FA93D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C489F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AF631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13225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3AE83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AA30B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87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B377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</w:tr>
      <w:tr w:rsidR="001E5019" w:rsidRPr="001E5019" w14:paraId="543E4671" w14:textId="77777777" w:rsidTr="001E5019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E7BD1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E4A8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0D1E1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07E33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17849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66615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721B4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98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4A36C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</w:tr>
      <w:tr w:rsidR="001E5019" w:rsidRPr="001E5019" w14:paraId="18C754E5" w14:textId="77777777" w:rsidTr="001E5019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13F94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10B80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2F55B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B8550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38782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6456C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227B6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92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A450A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</w:tr>
      <w:tr w:rsidR="001E5019" w:rsidRPr="001E5019" w14:paraId="07D94CC0" w14:textId="77777777" w:rsidTr="001E5019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09AE0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25A5E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19D91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6A037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05166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D1DF8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39194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86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4B67B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</w:tr>
      <w:tr w:rsidR="001E5019" w:rsidRPr="001E5019" w14:paraId="6E06843E" w14:textId="77777777" w:rsidTr="001E5019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220D7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2AFB2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B2678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F852A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12872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45F3F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6B633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86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892D9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</w:tr>
      <w:tr w:rsidR="001E5019" w:rsidRPr="001E5019" w14:paraId="1C6C7A38" w14:textId="77777777" w:rsidTr="001E5019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C30A5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2CFA1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43B56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54928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2148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44132" w14:textId="77777777" w:rsidR="001E5019" w:rsidRPr="001E5019" w:rsidRDefault="001E5019" w:rsidP="001E5019">
            <w:pPr>
              <w:jc w:val="center"/>
              <w:rPr>
                <w:color w:val="FF0000"/>
                <w:sz w:val="22"/>
                <w:szCs w:val="22"/>
              </w:rPr>
            </w:pPr>
            <w:r w:rsidRPr="001E5019">
              <w:rPr>
                <w:color w:val="FF0000"/>
                <w:sz w:val="22"/>
                <w:szCs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607D0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65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67893" w14:textId="77777777" w:rsidR="001E5019" w:rsidRPr="001E5019" w:rsidRDefault="001E5019" w:rsidP="001E5019">
            <w:pPr>
              <w:jc w:val="center"/>
              <w:rPr>
                <w:color w:val="FF0000"/>
                <w:sz w:val="22"/>
                <w:szCs w:val="22"/>
              </w:rPr>
            </w:pPr>
            <w:r w:rsidRPr="001E5019">
              <w:rPr>
                <w:color w:val="FF0000"/>
                <w:sz w:val="22"/>
                <w:szCs w:val="22"/>
              </w:rPr>
              <w:t>FALSE</w:t>
            </w:r>
          </w:p>
        </w:tc>
      </w:tr>
      <w:tr w:rsidR="001E5019" w:rsidRPr="001E5019" w14:paraId="2B3A4BDC" w14:textId="77777777" w:rsidTr="001E5019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96F85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7E523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E1C73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62C1C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05637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72CB1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A3D7F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94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5F7A5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</w:tr>
      <w:tr w:rsidR="001E5019" w:rsidRPr="001E5019" w14:paraId="465C93E7" w14:textId="77777777" w:rsidTr="001E5019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D055E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EE2C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4CDC1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60854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02046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A6697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9428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77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6B28C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</w:tr>
      <w:tr w:rsidR="001E5019" w:rsidRPr="001E5019" w14:paraId="7729DDA1" w14:textId="77777777" w:rsidTr="001E5019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E63F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7FD37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A0A43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879AB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03978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59FC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8C940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69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D78A4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</w:tr>
      <w:tr w:rsidR="001E5019" w:rsidRPr="001E5019" w14:paraId="1DA18E3A" w14:textId="77777777" w:rsidTr="001E5019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85038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A2905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472E5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87901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89312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715F2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1C50C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72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138ED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</w:tr>
      <w:tr w:rsidR="001E5019" w:rsidRPr="001E5019" w14:paraId="625CEF83" w14:textId="77777777" w:rsidTr="001E5019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A0E67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75C43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B3DD3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8611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79526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71FC7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AFAD2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71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528DA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</w:tr>
      <w:tr w:rsidR="001E5019" w:rsidRPr="001E5019" w14:paraId="7AFB7158" w14:textId="77777777" w:rsidTr="001E5019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D56E6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B7504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514E4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F1AD0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99820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468F0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AB50D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71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082ED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</w:tr>
      <w:tr w:rsidR="001E5019" w:rsidRPr="001E5019" w14:paraId="691A48A2" w14:textId="77777777" w:rsidTr="001E5019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84677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402B2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83ABC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2107E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07781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F9595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A2682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77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4179A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</w:tr>
      <w:tr w:rsidR="001E5019" w:rsidRPr="001E5019" w14:paraId="2923573E" w14:textId="77777777" w:rsidTr="001E5019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158F4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E43E9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00F1F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EB0F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7001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66D46" w14:textId="77777777" w:rsidR="001E5019" w:rsidRPr="001E5019" w:rsidRDefault="001E5019" w:rsidP="001E5019">
            <w:pPr>
              <w:jc w:val="center"/>
              <w:rPr>
                <w:color w:val="FF0000"/>
                <w:sz w:val="22"/>
                <w:szCs w:val="22"/>
              </w:rPr>
            </w:pPr>
            <w:r w:rsidRPr="001E5019">
              <w:rPr>
                <w:color w:val="FF0000"/>
                <w:sz w:val="22"/>
                <w:szCs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AF391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19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ED30D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</w:tr>
      <w:tr w:rsidR="001E5019" w:rsidRPr="001E5019" w14:paraId="5E08F29C" w14:textId="77777777" w:rsidTr="001E5019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69DDE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33E45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890C4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695C7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12624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CE6C2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D76CC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72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2D2E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</w:tr>
      <w:tr w:rsidR="001E5019" w:rsidRPr="001E5019" w14:paraId="1C5E61EB" w14:textId="77777777" w:rsidTr="001E5019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02DA8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4377C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16563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B82E6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93657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975D0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9989C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69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06FD1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</w:tr>
      <w:tr w:rsidR="001E5019" w:rsidRPr="001E5019" w14:paraId="230FD6FE" w14:textId="77777777" w:rsidTr="001E5019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F48AA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388DB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6375C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6C3B9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92267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F816D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4F7C2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79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19A0E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</w:tr>
      <w:tr w:rsidR="001E5019" w:rsidRPr="001E5019" w14:paraId="7A17BF13" w14:textId="77777777" w:rsidTr="001E5019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781D3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C544A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A9683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D148E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77808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A53D2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E56A9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46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F7427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</w:tr>
      <w:tr w:rsidR="001E5019" w:rsidRPr="001E5019" w14:paraId="21A7A075" w14:textId="77777777" w:rsidTr="001E5019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A43F8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lastRenderedPageBreak/>
              <w:t>2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E7BE7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41BAA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64549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80124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CFD60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12F62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57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37E78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</w:tr>
      <w:tr w:rsidR="001E5019" w:rsidRPr="001E5019" w14:paraId="6521290E" w14:textId="77777777" w:rsidTr="001E5019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35A55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D40B2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7FA5B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C3B1E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69477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4C15E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B1A52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62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DC08F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</w:tr>
      <w:tr w:rsidR="001E5019" w:rsidRPr="001E5019" w14:paraId="1DD1155E" w14:textId="77777777" w:rsidTr="001E5019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0E8B5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C53CD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7B677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FC8A6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95665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164D7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67276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55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1D123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</w:tr>
      <w:tr w:rsidR="001E5019" w:rsidRPr="001E5019" w14:paraId="401E7A12" w14:textId="77777777" w:rsidTr="001E5019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D6EF8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7064B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96229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77C7C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77041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F86B9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053B3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57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7FAD5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</w:tr>
      <w:tr w:rsidR="001E5019" w:rsidRPr="001E5019" w14:paraId="5474592D" w14:textId="77777777" w:rsidTr="001E5019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DE352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B861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C10D1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E08E0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86997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7693F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D50B4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68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DF9C9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</w:tr>
      <w:tr w:rsidR="001E5019" w:rsidRPr="001E5019" w14:paraId="5949BB95" w14:textId="77777777" w:rsidTr="001E5019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E064A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410C8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4C8EF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D5178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40120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B1781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1581A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34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DA5AC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</w:tr>
      <w:tr w:rsidR="001E5019" w:rsidRPr="001E5019" w14:paraId="49E74ABD" w14:textId="77777777" w:rsidTr="001E5019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E25F5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3183F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6069F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8E484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04517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38560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0A385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78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DF185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</w:tr>
      <w:tr w:rsidR="001E5019" w:rsidRPr="001E5019" w14:paraId="50D84CAF" w14:textId="77777777" w:rsidTr="001E5019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B232E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1727B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9932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EFC10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66815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8D70A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E83AF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54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9D61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</w:tr>
      <w:tr w:rsidR="001E5019" w:rsidRPr="001E5019" w14:paraId="003F7FB7" w14:textId="77777777" w:rsidTr="001E5019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2A321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8DC64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BB309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0176B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26089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F31B9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3557C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13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3045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</w:tr>
      <w:tr w:rsidR="001E5019" w:rsidRPr="001E5019" w14:paraId="726B3BED" w14:textId="77777777" w:rsidTr="001E5019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4F3F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3ED78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9E4B1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73ACF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86610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7EF3E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1E168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63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1425A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</w:tr>
      <w:tr w:rsidR="001E5019" w:rsidRPr="001E5019" w14:paraId="5566E856" w14:textId="77777777" w:rsidTr="001E5019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6ED02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F2D95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48E63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73CF7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05482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A90C4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0A284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58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790B3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</w:tr>
      <w:tr w:rsidR="001E5019" w:rsidRPr="001E5019" w14:paraId="40EB2770" w14:textId="77777777" w:rsidTr="001E5019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C05C1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5A723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9C461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F8ED7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69436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77A2A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66F9B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58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458B0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</w:tr>
      <w:tr w:rsidR="001E5019" w:rsidRPr="001E5019" w14:paraId="6AA2D491" w14:textId="77777777" w:rsidTr="001E5019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C2D1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27836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A7081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AEA3D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41474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91D3A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2DF50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30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DBE1A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</w:tr>
      <w:tr w:rsidR="001E5019" w:rsidRPr="001E5019" w14:paraId="775BFAC1" w14:textId="77777777" w:rsidTr="001E5019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1B8E3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E99C2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D7148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FADC7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90981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A5DDE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FFECA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47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E7002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</w:tr>
      <w:tr w:rsidR="001E5019" w:rsidRPr="001E5019" w14:paraId="2BB9B7F8" w14:textId="77777777" w:rsidTr="001E5019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AC09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79ABA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7BA06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83399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21014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04FFF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9B431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14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28B60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</w:tr>
      <w:tr w:rsidR="001E5019" w:rsidRPr="001E5019" w14:paraId="5102A8D3" w14:textId="77777777" w:rsidTr="001E5019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3739F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75C06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23409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31FA7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60884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2102D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36544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149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0B028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TRUE</w:t>
            </w:r>
          </w:p>
        </w:tc>
      </w:tr>
      <w:tr w:rsidR="001E5019" w:rsidRPr="001E5019" w14:paraId="59BCDEA7" w14:textId="77777777" w:rsidTr="001E5019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38CA1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6DE7E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27817" w14:textId="77777777" w:rsidR="001E5019" w:rsidRPr="001E5019" w:rsidRDefault="001E5019" w:rsidP="001E5019">
            <w:pPr>
              <w:jc w:val="center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5EEFD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9400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E1137" w14:textId="77777777" w:rsidR="001E5019" w:rsidRPr="001E5019" w:rsidRDefault="001E5019" w:rsidP="001E5019">
            <w:pPr>
              <w:jc w:val="center"/>
              <w:rPr>
                <w:color w:val="FF0000"/>
                <w:sz w:val="22"/>
                <w:szCs w:val="22"/>
              </w:rPr>
            </w:pPr>
            <w:r w:rsidRPr="001E5019">
              <w:rPr>
                <w:color w:val="FF0000"/>
                <w:sz w:val="22"/>
                <w:szCs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73264" w14:textId="77777777" w:rsidR="001E5019" w:rsidRPr="001E5019" w:rsidRDefault="001E5019" w:rsidP="001E5019">
            <w:pPr>
              <w:jc w:val="right"/>
              <w:rPr>
                <w:color w:val="000000"/>
                <w:sz w:val="22"/>
                <w:szCs w:val="22"/>
              </w:rPr>
            </w:pPr>
            <w:r w:rsidRPr="001E5019">
              <w:rPr>
                <w:color w:val="000000"/>
                <w:sz w:val="22"/>
                <w:szCs w:val="22"/>
              </w:rPr>
              <w:t>84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4DDC6" w14:textId="77777777" w:rsidR="001E5019" w:rsidRPr="001E5019" w:rsidRDefault="001E5019" w:rsidP="001E5019">
            <w:pPr>
              <w:jc w:val="center"/>
              <w:rPr>
                <w:color w:val="FF0000"/>
                <w:sz w:val="22"/>
                <w:szCs w:val="22"/>
              </w:rPr>
            </w:pPr>
            <w:r w:rsidRPr="001E5019">
              <w:rPr>
                <w:color w:val="FF0000"/>
                <w:sz w:val="22"/>
                <w:szCs w:val="22"/>
              </w:rPr>
              <w:t>FALSE</w:t>
            </w:r>
          </w:p>
        </w:tc>
      </w:tr>
    </w:tbl>
    <w:p w14:paraId="7F278C81" w14:textId="01B11348" w:rsidR="001E5019" w:rsidRDefault="001E5019"/>
    <w:p w14:paraId="013D6550" w14:textId="2B6456DC" w:rsidR="001E5019" w:rsidRDefault="001E5019"/>
    <w:p w14:paraId="70FC6C74" w14:textId="77777777" w:rsidR="00E12168" w:rsidRDefault="00E12168"/>
    <w:p w14:paraId="1AED668D" w14:textId="49A761D8" w:rsidR="00E12168" w:rsidRDefault="00E12168">
      <w:r w:rsidRPr="00301954">
        <w:rPr>
          <w:b/>
          <w:bCs/>
        </w:rPr>
        <w:t>Table 3.</w:t>
      </w:r>
      <w:r>
        <w:t xml:space="preserve"> </w:t>
      </w:r>
      <w:r w:rsidR="001376AF">
        <w:t>PCA analysis before and after removal of samples</w:t>
      </w:r>
      <w:r w:rsidR="00B44CAD">
        <w:t xml:space="preserve"> per a priori sequencing quality criteria</w:t>
      </w:r>
      <w:r w:rsidR="00301954">
        <w:t xml:space="preserve">. </w:t>
      </w:r>
    </w:p>
    <w:tbl>
      <w:tblPr>
        <w:tblW w:w="8725" w:type="dxa"/>
        <w:tblLook w:val="04A0" w:firstRow="1" w:lastRow="0" w:firstColumn="1" w:lastColumn="0" w:noHBand="0" w:noVBand="1"/>
      </w:tblPr>
      <w:tblGrid>
        <w:gridCol w:w="999"/>
        <w:gridCol w:w="1066"/>
        <w:gridCol w:w="1080"/>
        <w:gridCol w:w="1261"/>
        <w:gridCol w:w="1261"/>
        <w:gridCol w:w="1528"/>
        <w:gridCol w:w="1530"/>
      </w:tblGrid>
      <w:tr w:rsidR="00E12168" w:rsidRPr="00E12168" w14:paraId="4A15682F" w14:textId="77777777" w:rsidTr="00E12168">
        <w:trPr>
          <w:trHeight w:val="320"/>
        </w:trPr>
        <w:tc>
          <w:tcPr>
            <w:tcW w:w="9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90895" w14:textId="77777777" w:rsidR="00E12168" w:rsidRPr="00E12168" w:rsidRDefault="00E1216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2168">
              <w:rPr>
                <w:b/>
                <w:bCs/>
                <w:color w:val="000000"/>
                <w:sz w:val="22"/>
                <w:szCs w:val="22"/>
              </w:rPr>
              <w:t>Sample Number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B10F3" w14:textId="77777777" w:rsidR="00E12168" w:rsidRPr="00E12168" w:rsidRDefault="00E1216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2168">
              <w:rPr>
                <w:b/>
                <w:bCs/>
                <w:color w:val="000000"/>
                <w:sz w:val="22"/>
                <w:szCs w:val="22"/>
              </w:rPr>
              <w:t>Dose (mg/kg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6056D" w14:textId="77777777" w:rsidR="00E12168" w:rsidRPr="00E12168" w:rsidRDefault="00E1216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2168">
              <w:rPr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5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B2DEB" w14:textId="77777777" w:rsidR="00E12168" w:rsidRPr="00E12168" w:rsidRDefault="00E1216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2168">
              <w:rPr>
                <w:b/>
                <w:bCs/>
                <w:color w:val="000000"/>
                <w:sz w:val="22"/>
                <w:szCs w:val="22"/>
              </w:rPr>
              <w:t>All Samples</w:t>
            </w:r>
          </w:p>
        </w:tc>
        <w:tc>
          <w:tcPr>
            <w:tcW w:w="30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AD6C02" w14:textId="77777777" w:rsidR="00E12168" w:rsidRPr="00E12168" w:rsidRDefault="00E1216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2168">
              <w:rPr>
                <w:b/>
                <w:bCs/>
                <w:color w:val="000000"/>
                <w:sz w:val="22"/>
                <w:szCs w:val="22"/>
              </w:rPr>
              <w:t>Samples Removed</w:t>
            </w:r>
          </w:p>
        </w:tc>
      </w:tr>
      <w:tr w:rsidR="00E12168" w:rsidRPr="00E12168" w14:paraId="11359407" w14:textId="77777777" w:rsidTr="00E12168">
        <w:trPr>
          <w:trHeight w:val="320"/>
        </w:trPr>
        <w:tc>
          <w:tcPr>
            <w:tcW w:w="9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ABCA6" w14:textId="77777777" w:rsidR="00E12168" w:rsidRPr="00E12168" w:rsidRDefault="00E12168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40385" w14:textId="77777777" w:rsidR="00E12168" w:rsidRPr="00E12168" w:rsidRDefault="00E12168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7EFA3" w14:textId="77777777" w:rsidR="00E12168" w:rsidRPr="00E12168" w:rsidRDefault="00E12168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136D3" w14:textId="77777777" w:rsidR="00E12168" w:rsidRPr="00E12168" w:rsidRDefault="00E1216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2168">
              <w:rPr>
                <w:b/>
                <w:bCs/>
                <w:color w:val="000000"/>
                <w:sz w:val="22"/>
                <w:szCs w:val="22"/>
              </w:rPr>
              <w:t>PC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12B2C" w14:textId="77777777" w:rsidR="00E12168" w:rsidRPr="00E12168" w:rsidRDefault="00E1216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2168">
              <w:rPr>
                <w:b/>
                <w:bCs/>
                <w:color w:val="000000"/>
                <w:sz w:val="22"/>
                <w:szCs w:val="22"/>
              </w:rPr>
              <w:t>PC2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20DC1" w14:textId="77777777" w:rsidR="00E12168" w:rsidRPr="00E12168" w:rsidRDefault="00E1216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2168">
              <w:rPr>
                <w:b/>
                <w:bCs/>
                <w:color w:val="000000"/>
                <w:sz w:val="22"/>
                <w:szCs w:val="22"/>
              </w:rPr>
              <w:t>PC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665A0" w14:textId="77777777" w:rsidR="00E12168" w:rsidRPr="00E12168" w:rsidRDefault="00E1216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2168">
              <w:rPr>
                <w:b/>
                <w:bCs/>
                <w:color w:val="000000"/>
                <w:sz w:val="22"/>
                <w:szCs w:val="22"/>
              </w:rPr>
              <w:t>PC2</w:t>
            </w:r>
          </w:p>
        </w:tc>
      </w:tr>
      <w:tr w:rsidR="00E12168" w:rsidRPr="00E12168" w14:paraId="3354107F" w14:textId="77777777" w:rsidTr="00E12168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C8F68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671D4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9C52E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E5698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17.53262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D9BE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5.39200717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9FD4D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20.1953109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7646A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4.312049985</w:t>
            </w:r>
          </w:p>
        </w:tc>
      </w:tr>
      <w:tr w:rsidR="00E12168" w:rsidRPr="00E12168" w14:paraId="342D7283" w14:textId="77777777" w:rsidTr="00E12168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9B7BF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AEB88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AB5BF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B253E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15.75129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0B8F4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6.60974281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4452E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18.6789687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EB5B4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5.487353392</w:t>
            </w:r>
          </w:p>
        </w:tc>
      </w:tr>
      <w:tr w:rsidR="00E12168" w:rsidRPr="00E12168" w14:paraId="0DFDD4A9" w14:textId="77777777" w:rsidTr="00E12168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EE74D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C5B66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B3D83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37BD2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10.48732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1E7BB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8.65381516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3AC80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12.121048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D93D9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7.359843985</w:t>
            </w:r>
          </w:p>
        </w:tc>
      </w:tr>
      <w:tr w:rsidR="00E12168" w:rsidRPr="00E12168" w14:paraId="7440F488" w14:textId="77777777" w:rsidTr="00E12168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40F4A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B770E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32083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325EC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18.48880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28A9A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5.73428212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C14CF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21.404367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7096A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5.015672562</w:t>
            </w:r>
          </w:p>
        </w:tc>
      </w:tr>
      <w:tr w:rsidR="00E12168" w:rsidRPr="00E12168" w14:paraId="2706D970" w14:textId="77777777" w:rsidTr="00E12168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1FB1E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B9587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4179C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AA505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18.12099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999A4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6.66605262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806D6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21.4400939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B2CE9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6.141013588</w:t>
            </w:r>
          </w:p>
        </w:tc>
      </w:tr>
      <w:tr w:rsidR="00E12168" w:rsidRPr="00E12168" w14:paraId="52491453" w14:textId="77777777" w:rsidTr="00E12168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05BA7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8F7D2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8318C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17DE2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15.6446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71F84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5.30766934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0F1AE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18.1173416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47B3F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3.99800698</w:t>
            </w:r>
          </w:p>
        </w:tc>
      </w:tr>
      <w:tr w:rsidR="00E12168" w:rsidRPr="00E12168" w14:paraId="61216CA1" w14:textId="77777777" w:rsidTr="00E12168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9855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9C919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4A438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CAD8B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15.16350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A85FC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5.96208884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3023E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17.7620529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9DB5D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5.451905015</w:t>
            </w:r>
          </w:p>
        </w:tc>
      </w:tr>
      <w:tr w:rsidR="00E12168" w:rsidRPr="00E12168" w14:paraId="45EF0470" w14:textId="77777777" w:rsidTr="00E12168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14144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B34D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9CDD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6A8EC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16.65872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B2906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6.35961078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18301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18.7163927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B7D33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5.486728629</w:t>
            </w:r>
          </w:p>
        </w:tc>
      </w:tr>
      <w:tr w:rsidR="00E12168" w:rsidRPr="00E12168" w14:paraId="03622302" w14:textId="77777777" w:rsidTr="00E12168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A20A3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31942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BF2E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F4F7B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17.98192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9009E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3.47661236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98C8F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20.9345185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217A6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2.419984666</w:t>
            </w:r>
          </w:p>
        </w:tc>
      </w:tr>
      <w:tr w:rsidR="00E12168" w:rsidRPr="00E12168" w14:paraId="4090594B" w14:textId="77777777" w:rsidTr="00E12168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5C630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0FDB3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182D6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5182B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18.16833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D0DF4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4.63592423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D0570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20.95007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64B38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3.778281986</w:t>
            </w:r>
          </w:p>
        </w:tc>
      </w:tr>
      <w:tr w:rsidR="00E12168" w:rsidRPr="00E12168" w14:paraId="23DAB3A3" w14:textId="77777777" w:rsidTr="00E12168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E63B1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36826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F548B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B3110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30.59988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6011D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15.340226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58842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⏤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913D4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⏤</w:t>
            </w:r>
          </w:p>
        </w:tc>
      </w:tr>
      <w:tr w:rsidR="00E12168" w:rsidRPr="00E12168" w14:paraId="256A4B38" w14:textId="77777777" w:rsidTr="00E12168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A455D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3CFC3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6308D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15A5A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16.10419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41352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.5799872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62ED2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18.5571047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EF5D8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0.373411915</w:t>
            </w:r>
          </w:p>
        </w:tc>
      </w:tr>
      <w:tr w:rsidR="00E12168" w:rsidRPr="00E12168" w14:paraId="526500CA" w14:textId="77777777" w:rsidTr="00E12168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45E75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8BAC5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1F29B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4F262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13.65077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37DC8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0.9965945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35E0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15.901494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8B283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3.036697261</w:t>
            </w:r>
          </w:p>
        </w:tc>
      </w:tr>
      <w:tr w:rsidR="00E12168" w:rsidRPr="00E12168" w14:paraId="63072B77" w14:textId="77777777" w:rsidTr="00E12168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C1DE0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2E1B5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9B399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BBC11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11.58545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A9696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0.11512389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00475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13.612871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7E208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1.240196569</w:t>
            </w:r>
          </w:p>
        </w:tc>
      </w:tr>
      <w:tr w:rsidR="00E12168" w:rsidRPr="00E12168" w14:paraId="567ED7CF" w14:textId="77777777" w:rsidTr="00E12168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56EA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20AF4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AF21C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6C9E1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14.99573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B8EEF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.180968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74AA1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17.5813436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6DA3B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0.25063376</w:t>
            </w:r>
          </w:p>
        </w:tc>
      </w:tr>
      <w:tr w:rsidR="00E12168" w:rsidRPr="00E12168" w14:paraId="349917AE" w14:textId="77777777" w:rsidTr="00E12168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9F9E3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4638F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C6CF2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C4D76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3.793100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4A7FF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15.203529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DAC7D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5.32420843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F22DC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19.58753217</w:t>
            </w:r>
          </w:p>
        </w:tc>
      </w:tr>
      <w:tr w:rsidR="00E12168" w:rsidRPr="00E12168" w14:paraId="5A4242E4" w14:textId="77777777" w:rsidTr="00E12168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E4C2B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lastRenderedPageBreak/>
              <w:t>1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D0548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07824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DE6E0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2.648480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F0B7E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15.221542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8E51A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4.6099505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9C187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19.75513338</w:t>
            </w:r>
          </w:p>
        </w:tc>
      </w:tr>
      <w:tr w:rsidR="00E12168" w:rsidRPr="00E12168" w14:paraId="7874C8E0" w14:textId="77777777" w:rsidTr="00E12168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FF91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5363D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EB6D3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88F73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3.334055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3FD9B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15.338687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4DA14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5.2513893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F2900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20.03587913</w:t>
            </w:r>
          </w:p>
        </w:tc>
      </w:tr>
      <w:tr w:rsidR="00E12168" w:rsidRPr="00E12168" w14:paraId="5627CAC0" w14:textId="77777777" w:rsidTr="00E12168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B3E73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78C07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3E8F7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58AB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2.95148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F8B96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18.32173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ACFD0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⏤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31BA1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⏤</w:t>
            </w:r>
          </w:p>
        </w:tc>
      </w:tr>
      <w:tr w:rsidR="00E12168" w:rsidRPr="00E12168" w14:paraId="2808506A" w14:textId="77777777" w:rsidTr="00E12168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A0ABB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A7FBF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BE18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0744A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8.141872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9FEFE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12.503802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83463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10.155826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E72D5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16.13511468</w:t>
            </w:r>
          </w:p>
        </w:tc>
      </w:tr>
      <w:tr w:rsidR="00E12168" w:rsidRPr="00E12168" w14:paraId="64E23673" w14:textId="77777777" w:rsidTr="00E12168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1AFB9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F3567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0B185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13F5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9.8598832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57347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1.0225166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41307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1.7421226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AE224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0.94226825</w:t>
            </w:r>
          </w:p>
        </w:tc>
      </w:tr>
      <w:tr w:rsidR="00E12168" w:rsidRPr="00E12168" w14:paraId="7333ED15" w14:textId="77777777" w:rsidTr="00E12168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FBC88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096AE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172EC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275D1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7.5589098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EA199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1.9655191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A6025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8.05459046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74522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1.52783383</w:t>
            </w:r>
          </w:p>
        </w:tc>
      </w:tr>
      <w:tr w:rsidR="00E12168" w:rsidRPr="00E12168" w14:paraId="215192B5" w14:textId="77777777" w:rsidTr="00E12168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B46A0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135AC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5079C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1DCE3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5.357861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DBE9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2.4271914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865C3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7.179220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4EE2A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3.39845396</w:t>
            </w:r>
          </w:p>
        </w:tc>
      </w:tr>
      <w:tr w:rsidR="00E12168" w:rsidRPr="00E12168" w14:paraId="0746DDCB" w14:textId="77777777" w:rsidTr="00E12168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5EE3D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174C0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8B461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CC3C9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2.093955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FA1A1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9.89172475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86C63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3.56816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2F611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9.995232185</w:t>
            </w:r>
          </w:p>
        </w:tc>
      </w:tr>
      <w:tr w:rsidR="00E12168" w:rsidRPr="00E12168" w14:paraId="6037E250" w14:textId="77777777" w:rsidTr="00E12168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772B6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89246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05F52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5A919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0.695806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1BE5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0.9832114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BE4AE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2.1144524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09B70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1.98811019</w:t>
            </w:r>
          </w:p>
        </w:tc>
      </w:tr>
      <w:tr w:rsidR="00E12168" w:rsidRPr="00E12168" w14:paraId="24485972" w14:textId="77777777" w:rsidTr="00E12168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213F7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E311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7D214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30703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5.179738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0A4FB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0.7416024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5EF12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6.76886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8717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0.55927482</w:t>
            </w:r>
          </w:p>
        </w:tc>
      </w:tr>
      <w:tr w:rsidR="00E12168" w:rsidRPr="00E12168" w14:paraId="0260B8CF" w14:textId="77777777" w:rsidTr="00E12168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C26F6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F55DA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D65A9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1D996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3.939228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53D7E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2.2004233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4B0C4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6.25087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0634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2.22843783</w:t>
            </w:r>
          </w:p>
        </w:tc>
      </w:tr>
      <w:tr w:rsidR="00E12168" w:rsidRPr="00E12168" w14:paraId="6BD3BA42" w14:textId="77777777" w:rsidTr="00E12168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E8E5A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7F289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0221A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8F8FD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4.233437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4EEEE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7.53046293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F0551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5.68982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BBAA2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6.848035403</w:t>
            </w:r>
          </w:p>
        </w:tc>
      </w:tr>
      <w:tr w:rsidR="00E12168" w:rsidRPr="00E12168" w14:paraId="0337E77B" w14:textId="77777777" w:rsidTr="00E12168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D54E9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F4DE2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B8568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9CA5D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3.669714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514A0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0.0076651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F280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5.627448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7F111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0.65211881</w:t>
            </w:r>
          </w:p>
        </w:tc>
      </w:tr>
      <w:tr w:rsidR="00E12168" w:rsidRPr="00E12168" w14:paraId="4C69F95A" w14:textId="77777777" w:rsidTr="00E12168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8060B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C9BDB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3F275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93A70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2.05934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39C8C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9.87552965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9A19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4.0147537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998DB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9.330928984</w:t>
            </w:r>
          </w:p>
        </w:tc>
      </w:tr>
      <w:tr w:rsidR="00E12168" w:rsidRPr="00E12168" w14:paraId="1F49DA6A" w14:textId="77777777" w:rsidTr="00E12168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FCBD6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B97EC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02802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7E16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3.235801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0F606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4.25559825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B0A76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4.654746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D393E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3.762044445</w:t>
            </w:r>
          </w:p>
        </w:tc>
      </w:tr>
      <w:tr w:rsidR="00E12168" w:rsidRPr="00E12168" w14:paraId="63539B5B" w14:textId="77777777" w:rsidTr="00E12168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CD4A5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AA5C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28554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1D5BC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5.652754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16E8E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3.27291858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B0E95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7.145427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B5187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3.030291067</w:t>
            </w:r>
          </w:p>
        </w:tc>
      </w:tr>
      <w:tr w:rsidR="00E12168" w:rsidRPr="00E12168" w14:paraId="75724D80" w14:textId="77777777" w:rsidTr="00E12168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BE0E1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EE404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E43D8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D9FDD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5.932880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ADEC9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3.2048554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1CED1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7.707115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7DCE7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.49032241</w:t>
            </w:r>
          </w:p>
        </w:tc>
      </w:tr>
      <w:tr w:rsidR="00E12168" w:rsidRPr="00E12168" w14:paraId="3633A7D6" w14:textId="77777777" w:rsidTr="00E12168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4218F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840BE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89209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75B61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4.35817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978AC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2.4583225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72F8F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6.0253643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848F4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4.396801492</w:t>
            </w:r>
          </w:p>
        </w:tc>
      </w:tr>
      <w:tr w:rsidR="00E12168" w:rsidRPr="00E12168" w14:paraId="10ADDD59" w14:textId="77777777" w:rsidTr="00E12168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A857F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04149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579F1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3E619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4.022058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F14DD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3.38218081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03C92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5.8096498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0A885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3.421044518</w:t>
            </w:r>
          </w:p>
        </w:tc>
      </w:tr>
      <w:tr w:rsidR="00E12168" w:rsidRPr="00E12168" w14:paraId="5128ACE7" w14:textId="77777777" w:rsidTr="00E12168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14970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B510A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0B025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2482C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5.992179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77376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14.273212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5478A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6.822025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65285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18.86198096</w:t>
            </w:r>
          </w:p>
        </w:tc>
      </w:tr>
      <w:tr w:rsidR="00E12168" w:rsidRPr="00E12168" w14:paraId="5554E568" w14:textId="77777777" w:rsidTr="00E12168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E0C09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08140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B2EC6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E1017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4.527052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BF1A3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15.228692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1C54C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4.971503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AA83C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19.79617373</w:t>
            </w:r>
          </w:p>
        </w:tc>
      </w:tr>
      <w:tr w:rsidR="00E12168" w:rsidRPr="00E12168" w14:paraId="363CD616" w14:textId="77777777" w:rsidTr="00E12168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1AEEF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0CCBC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B0DD6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E6D6E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3.196245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918FD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19.208169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06E69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3.6344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89D72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25.02594917</w:t>
            </w:r>
          </w:p>
        </w:tc>
      </w:tr>
      <w:tr w:rsidR="00E12168" w:rsidRPr="00E12168" w14:paraId="43F9697E" w14:textId="77777777" w:rsidTr="00E12168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DE242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DD6C3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50068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D8280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3.181325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457D8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15.926511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AD02A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3.5337875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94CD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20.87655711</w:t>
            </w:r>
          </w:p>
        </w:tc>
      </w:tr>
      <w:tr w:rsidR="00E12168" w:rsidRPr="00E12168" w14:paraId="687305E7" w14:textId="77777777" w:rsidTr="00E12168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0EBB3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F2592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108F7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1A4AE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17.056843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75C7C" w14:textId="77777777" w:rsidR="00E12168" w:rsidRPr="00E12168" w:rsidRDefault="00E12168">
            <w:pPr>
              <w:jc w:val="right"/>
              <w:rPr>
                <w:color w:val="000000"/>
                <w:sz w:val="22"/>
                <w:szCs w:val="22"/>
              </w:rPr>
            </w:pPr>
            <w:r w:rsidRPr="00E12168">
              <w:rPr>
                <w:color w:val="000000"/>
                <w:sz w:val="22"/>
                <w:szCs w:val="22"/>
              </w:rPr>
              <w:t>-22.414267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3E081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⏤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89E6F" w14:textId="77777777" w:rsidR="00E12168" w:rsidRPr="00E12168" w:rsidRDefault="00E12168">
            <w:pPr>
              <w:jc w:val="center"/>
              <w:rPr>
                <w:color w:val="000000"/>
                <w:sz w:val="22"/>
                <w:szCs w:val="22"/>
              </w:rPr>
            </w:pPr>
            <w:r w:rsidRPr="00E12168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⏤</w:t>
            </w:r>
          </w:p>
        </w:tc>
      </w:tr>
    </w:tbl>
    <w:p w14:paraId="75147BC0" w14:textId="77777777" w:rsidR="00E12168" w:rsidRDefault="00E12168"/>
    <w:p w14:paraId="552134AB" w14:textId="77777777" w:rsidR="001E5019" w:rsidRDefault="001E5019">
      <w:pPr>
        <w:sectPr w:rsidR="001E501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14:paraId="4365083D" w14:textId="75EE5A23" w:rsidR="001E5019" w:rsidRDefault="001E5019"/>
    <w:p w14:paraId="5404DEA2" w14:textId="39A5987B" w:rsidR="001E5019" w:rsidRDefault="00EA064F">
      <w:r>
        <w:rPr>
          <w:noProof/>
        </w:rPr>
        <w:drawing>
          <wp:inline distT="0" distB="0" distL="0" distR="0" wp14:anchorId="20D77642" wp14:editId="54A8032C">
            <wp:extent cx="8229600" cy="3348355"/>
            <wp:effectExtent l="0" t="0" r="12700" b="1714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51717A6-C1CD-CF1D-B099-F1EA5B79465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FB88709" w14:textId="24A42E62" w:rsidR="001E5019" w:rsidRDefault="00EA064F">
      <w:r w:rsidRPr="00826F6D">
        <w:rPr>
          <w:b/>
          <w:bCs/>
        </w:rPr>
        <w:t>Figure 1.</w:t>
      </w:r>
      <w:r>
        <w:t xml:space="preserve"> </w:t>
      </w:r>
      <w:r w:rsidR="004F1E3E">
        <w:t>S</w:t>
      </w:r>
      <w:r w:rsidR="00826F6D">
        <w:t xml:space="preserve">equencing depth across samples. Samples with a sequencing depth two standard deviations below the mean sequencing depth of all samples, i.e., less than 1,767,443.8 (below the red line), were excluded from the analyses. </w:t>
      </w:r>
    </w:p>
    <w:p w14:paraId="7F3B83DD" w14:textId="293EA6E1" w:rsidR="00EA064F" w:rsidRDefault="00EA064F"/>
    <w:p w14:paraId="6394C74C" w14:textId="5DAEAC56" w:rsidR="00EA064F" w:rsidRDefault="00EA064F"/>
    <w:p w14:paraId="11165781" w14:textId="662696C5" w:rsidR="00EA064F" w:rsidRDefault="00EA064F">
      <w:r>
        <w:rPr>
          <w:noProof/>
        </w:rPr>
        <w:lastRenderedPageBreak/>
        <w:drawing>
          <wp:inline distT="0" distB="0" distL="0" distR="0" wp14:anchorId="3CD6012B" wp14:editId="2518059D">
            <wp:extent cx="8229600" cy="3348355"/>
            <wp:effectExtent l="0" t="0" r="12700" b="1714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CC8FF21C-3499-5B42-82E9-A24F1AA51FB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172E62B" w14:textId="6E77C90D" w:rsidR="00EA064F" w:rsidRPr="001E5019" w:rsidRDefault="00EA064F">
      <w:r w:rsidRPr="004F1E3E">
        <w:rPr>
          <w:b/>
          <w:bCs/>
        </w:rPr>
        <w:t>Figure 2.</w:t>
      </w:r>
      <w:r>
        <w:t xml:space="preserve"> </w:t>
      </w:r>
      <w:r w:rsidR="004F1E3E">
        <w:t xml:space="preserve">Number of </w:t>
      </w:r>
      <w:r w:rsidR="00A22D2E">
        <w:t xml:space="preserve">sequenced </w:t>
      </w:r>
      <w:r w:rsidR="004F1E3E">
        <w:t xml:space="preserve">probes </w:t>
      </w:r>
      <w:r w:rsidR="00A22D2E">
        <w:t xml:space="preserve">per </w:t>
      </w:r>
      <w:r w:rsidR="004F1E3E">
        <w:t xml:space="preserve">sample. Samples with </w:t>
      </w:r>
      <w:r w:rsidR="004F1E3E">
        <w:t>a total number of sequenced probes less than</w:t>
      </w:r>
      <w:r w:rsidR="004F1E3E">
        <w:t xml:space="preserve"> two standard deviations below the mean </w:t>
      </w:r>
      <w:r w:rsidR="004F1E3E">
        <w:t>number of probes sequenced per sample</w:t>
      </w:r>
      <w:r w:rsidR="004F1E3E">
        <w:t>, i.e., less than 1</w:t>
      </w:r>
      <w:r w:rsidR="00ED7B90">
        <w:t>0,292.2</w:t>
      </w:r>
      <w:r w:rsidR="004F1E3E">
        <w:t xml:space="preserve"> (below the red line), were excluded from the analyses.</w:t>
      </w:r>
    </w:p>
    <w:sectPr w:rsidR="00EA064F" w:rsidRPr="001E5019" w:rsidSect="001E50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BB1"/>
    <w:rsid w:val="00031BB9"/>
    <w:rsid w:val="0003302C"/>
    <w:rsid w:val="000444C6"/>
    <w:rsid w:val="00047678"/>
    <w:rsid w:val="00064104"/>
    <w:rsid w:val="0008170F"/>
    <w:rsid w:val="00081AFA"/>
    <w:rsid w:val="000876C7"/>
    <w:rsid w:val="000A1993"/>
    <w:rsid w:val="000A5FBA"/>
    <w:rsid w:val="000A6800"/>
    <w:rsid w:val="000B7ECA"/>
    <w:rsid w:val="000F5116"/>
    <w:rsid w:val="00107689"/>
    <w:rsid w:val="00113CC0"/>
    <w:rsid w:val="0013400E"/>
    <w:rsid w:val="001376AF"/>
    <w:rsid w:val="00171C5D"/>
    <w:rsid w:val="00180BE6"/>
    <w:rsid w:val="001919FD"/>
    <w:rsid w:val="001C277D"/>
    <w:rsid w:val="001D27B3"/>
    <w:rsid w:val="001E5019"/>
    <w:rsid w:val="00213172"/>
    <w:rsid w:val="002177F9"/>
    <w:rsid w:val="002448D6"/>
    <w:rsid w:val="00244C2F"/>
    <w:rsid w:val="00290483"/>
    <w:rsid w:val="00290B72"/>
    <w:rsid w:val="00294816"/>
    <w:rsid w:val="002A0455"/>
    <w:rsid w:val="002C03A7"/>
    <w:rsid w:val="00301954"/>
    <w:rsid w:val="00304D0A"/>
    <w:rsid w:val="00317DB4"/>
    <w:rsid w:val="00386353"/>
    <w:rsid w:val="0042439A"/>
    <w:rsid w:val="00430618"/>
    <w:rsid w:val="004374FD"/>
    <w:rsid w:val="004441A3"/>
    <w:rsid w:val="00453DA0"/>
    <w:rsid w:val="004720A1"/>
    <w:rsid w:val="004D2573"/>
    <w:rsid w:val="004F1E3E"/>
    <w:rsid w:val="00501AA4"/>
    <w:rsid w:val="00503FA9"/>
    <w:rsid w:val="00504AD7"/>
    <w:rsid w:val="00506F15"/>
    <w:rsid w:val="00512DD4"/>
    <w:rsid w:val="00517A90"/>
    <w:rsid w:val="00541CE2"/>
    <w:rsid w:val="00561F60"/>
    <w:rsid w:val="005830C8"/>
    <w:rsid w:val="005C4E38"/>
    <w:rsid w:val="006463C8"/>
    <w:rsid w:val="00673912"/>
    <w:rsid w:val="006836AB"/>
    <w:rsid w:val="006B6BB1"/>
    <w:rsid w:val="006D3B21"/>
    <w:rsid w:val="0071751E"/>
    <w:rsid w:val="00732187"/>
    <w:rsid w:val="00740C55"/>
    <w:rsid w:val="007820EF"/>
    <w:rsid w:val="00793B74"/>
    <w:rsid w:val="007A2832"/>
    <w:rsid w:val="007B0E5D"/>
    <w:rsid w:val="007B6403"/>
    <w:rsid w:val="007C740E"/>
    <w:rsid w:val="007D3412"/>
    <w:rsid w:val="007D5A11"/>
    <w:rsid w:val="008156F3"/>
    <w:rsid w:val="00826F6D"/>
    <w:rsid w:val="00846B2D"/>
    <w:rsid w:val="0086077C"/>
    <w:rsid w:val="00864593"/>
    <w:rsid w:val="008657B2"/>
    <w:rsid w:val="0088461F"/>
    <w:rsid w:val="008862BC"/>
    <w:rsid w:val="008E252A"/>
    <w:rsid w:val="008F3C59"/>
    <w:rsid w:val="00901C87"/>
    <w:rsid w:val="0091376E"/>
    <w:rsid w:val="00930FC6"/>
    <w:rsid w:val="00963AB2"/>
    <w:rsid w:val="00965C0B"/>
    <w:rsid w:val="00976036"/>
    <w:rsid w:val="009A02C1"/>
    <w:rsid w:val="009B5C70"/>
    <w:rsid w:val="009C1FD9"/>
    <w:rsid w:val="00A22D2E"/>
    <w:rsid w:val="00A249BF"/>
    <w:rsid w:val="00A306DB"/>
    <w:rsid w:val="00A30786"/>
    <w:rsid w:val="00A45E44"/>
    <w:rsid w:val="00A465F1"/>
    <w:rsid w:val="00A77385"/>
    <w:rsid w:val="00A837ED"/>
    <w:rsid w:val="00A97AD1"/>
    <w:rsid w:val="00AB59B9"/>
    <w:rsid w:val="00AC1356"/>
    <w:rsid w:val="00AD3B82"/>
    <w:rsid w:val="00AD62F0"/>
    <w:rsid w:val="00B06768"/>
    <w:rsid w:val="00B22637"/>
    <w:rsid w:val="00B24D1C"/>
    <w:rsid w:val="00B33CE9"/>
    <w:rsid w:val="00B4305E"/>
    <w:rsid w:val="00B44CAD"/>
    <w:rsid w:val="00B529C3"/>
    <w:rsid w:val="00B5412B"/>
    <w:rsid w:val="00B75B03"/>
    <w:rsid w:val="00B96B04"/>
    <w:rsid w:val="00BB1537"/>
    <w:rsid w:val="00BF630C"/>
    <w:rsid w:val="00C0122C"/>
    <w:rsid w:val="00C0588F"/>
    <w:rsid w:val="00C2718B"/>
    <w:rsid w:val="00C3460F"/>
    <w:rsid w:val="00C51781"/>
    <w:rsid w:val="00C63CBA"/>
    <w:rsid w:val="00CA37E6"/>
    <w:rsid w:val="00CB776D"/>
    <w:rsid w:val="00CD2C00"/>
    <w:rsid w:val="00CE69C6"/>
    <w:rsid w:val="00CF5DAD"/>
    <w:rsid w:val="00D04715"/>
    <w:rsid w:val="00D130A0"/>
    <w:rsid w:val="00D362F3"/>
    <w:rsid w:val="00D5513B"/>
    <w:rsid w:val="00D8267B"/>
    <w:rsid w:val="00D82F4C"/>
    <w:rsid w:val="00D910EC"/>
    <w:rsid w:val="00DC051B"/>
    <w:rsid w:val="00DD5312"/>
    <w:rsid w:val="00DD6E80"/>
    <w:rsid w:val="00E1114C"/>
    <w:rsid w:val="00E12168"/>
    <w:rsid w:val="00E20EB4"/>
    <w:rsid w:val="00E56832"/>
    <w:rsid w:val="00E62A79"/>
    <w:rsid w:val="00E65958"/>
    <w:rsid w:val="00E773A9"/>
    <w:rsid w:val="00E848E4"/>
    <w:rsid w:val="00E86756"/>
    <w:rsid w:val="00EA064F"/>
    <w:rsid w:val="00EA26D5"/>
    <w:rsid w:val="00EC7AB3"/>
    <w:rsid w:val="00ED7B90"/>
    <w:rsid w:val="00F01F5D"/>
    <w:rsid w:val="00F0309F"/>
    <w:rsid w:val="00F300CF"/>
    <w:rsid w:val="00F45318"/>
    <w:rsid w:val="00F46013"/>
    <w:rsid w:val="00FA00A1"/>
    <w:rsid w:val="00FA4757"/>
    <w:rsid w:val="00FA7708"/>
    <w:rsid w:val="00FB2AA0"/>
    <w:rsid w:val="00FB3DC4"/>
    <w:rsid w:val="00FB7758"/>
    <w:rsid w:val="00FC37C2"/>
    <w:rsid w:val="00FE2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A1285A"/>
  <w15:chartTrackingRefBased/>
  <w15:docId w15:val="{56B46057-6472-3348-81C1-E20809E24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16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15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4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10" Type="http://schemas.openxmlformats.org/officeDocument/2006/relationships/customXml" Target="../customXml/item3.xml"/><Relationship Id="rId4" Type="http://schemas.openxmlformats.org/officeDocument/2006/relationships/chart" Target="charts/chart1.xml"/><Relationship Id="rId9" Type="http://schemas.openxmlformats.org/officeDocument/2006/relationships/customXml" Target="../customXml/item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appriver3651001148.sharepoint.com/sites/ToxIntranet/Laurie&#8217;sProjects/Projects%20AH/Arnold%20and%20Porter%20-%20Chemours/Dev%20Tox/Task%2014/Mouse%20ReproDevTox%20Transcriptomics%20Manuscript/Files%20for%20Re-submission_6-3-22/QC%20info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appriver3651001148.sharepoint.com/sites/ToxIntranet/Laurie&#8217;sProjects/Projects%20AH/Arnold%20and%20Porter%20-%20Chemours/Dev%20Tox/Task%2014/Mouse%20ReproDevTox%20Transcriptomics%20Manuscript/Files%20for%20Re-submission_6-3-22/QC%20info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numRef>
              <c:f>Sheet1!$A$4:$A$43</c:f>
              <c:numCache>
                <c:formatCode>General</c:formatCode>
                <c:ptCount val="4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</c:numCache>
            </c:numRef>
          </c:cat>
          <c:val>
            <c:numRef>
              <c:f>Sheet1!$D$4:$D$43</c:f>
              <c:numCache>
                <c:formatCode>General</c:formatCode>
                <c:ptCount val="40"/>
                <c:pt idx="0">
                  <c:v>9612688</c:v>
                </c:pt>
                <c:pt idx="1">
                  <c:v>9719253</c:v>
                </c:pt>
                <c:pt idx="2">
                  <c:v>10441369</c:v>
                </c:pt>
                <c:pt idx="3">
                  <c:v>10232093</c:v>
                </c:pt>
                <c:pt idx="4">
                  <c:v>11523373</c:v>
                </c:pt>
                <c:pt idx="5">
                  <c:v>11322575</c:v>
                </c:pt>
                <c:pt idx="6">
                  <c:v>11784913</c:v>
                </c:pt>
                <c:pt idx="7">
                  <c:v>13878254</c:v>
                </c:pt>
                <c:pt idx="8">
                  <c:v>10516636</c:v>
                </c:pt>
                <c:pt idx="9">
                  <c:v>11287230</c:v>
                </c:pt>
                <c:pt idx="10">
                  <c:v>214826</c:v>
                </c:pt>
                <c:pt idx="11">
                  <c:v>10563730</c:v>
                </c:pt>
                <c:pt idx="12">
                  <c:v>10204611</c:v>
                </c:pt>
                <c:pt idx="13">
                  <c:v>10397824</c:v>
                </c:pt>
                <c:pt idx="14">
                  <c:v>8931267</c:v>
                </c:pt>
                <c:pt idx="15">
                  <c:v>7952605</c:v>
                </c:pt>
                <c:pt idx="16">
                  <c:v>9982023</c:v>
                </c:pt>
                <c:pt idx="17">
                  <c:v>10778193</c:v>
                </c:pt>
                <c:pt idx="18">
                  <c:v>1700120</c:v>
                </c:pt>
                <c:pt idx="19">
                  <c:v>11262409</c:v>
                </c:pt>
                <c:pt idx="20">
                  <c:v>9365709</c:v>
                </c:pt>
                <c:pt idx="21">
                  <c:v>9226740</c:v>
                </c:pt>
                <c:pt idx="22">
                  <c:v>7780828</c:v>
                </c:pt>
                <c:pt idx="23">
                  <c:v>8012441</c:v>
                </c:pt>
                <c:pt idx="24">
                  <c:v>6947711</c:v>
                </c:pt>
                <c:pt idx="25">
                  <c:v>9566505</c:v>
                </c:pt>
                <c:pt idx="26">
                  <c:v>7704189</c:v>
                </c:pt>
                <c:pt idx="27">
                  <c:v>8699739</c:v>
                </c:pt>
                <c:pt idx="28">
                  <c:v>4012015</c:v>
                </c:pt>
                <c:pt idx="29">
                  <c:v>10451739</c:v>
                </c:pt>
                <c:pt idx="30">
                  <c:v>6681593</c:v>
                </c:pt>
                <c:pt idx="31">
                  <c:v>2608954</c:v>
                </c:pt>
                <c:pt idx="32">
                  <c:v>8661083</c:v>
                </c:pt>
                <c:pt idx="33">
                  <c:v>10548222</c:v>
                </c:pt>
                <c:pt idx="34">
                  <c:v>6943646</c:v>
                </c:pt>
                <c:pt idx="35">
                  <c:v>4147445</c:v>
                </c:pt>
                <c:pt idx="36">
                  <c:v>9098192</c:v>
                </c:pt>
                <c:pt idx="37">
                  <c:v>2101495</c:v>
                </c:pt>
                <c:pt idx="38">
                  <c:v>6088425</c:v>
                </c:pt>
                <c:pt idx="39">
                  <c:v>9400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999-F34A-A6A4-49CF51F47C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1256688016"/>
        <c:axId val="1257173200"/>
      </c:barChart>
      <c:catAx>
        <c:axId val="12566880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 b="1"/>
                  <a:t>Sample</a:t>
                </a:r>
                <a:r>
                  <a:rPr lang="en-US" sz="1050" b="1" baseline="0"/>
                  <a:t> Number</a:t>
                </a:r>
                <a:endParaRPr lang="en-US" sz="1050" b="1"/>
              </a:p>
            </c:rich>
          </c:tx>
          <c:layout>
            <c:manualLayout>
              <c:xMode val="edge"/>
              <c:yMode val="edge"/>
              <c:x val="0.46842022116903637"/>
              <c:y val="0.9279272727272727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1" i="0" u="none" strike="noStrik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57173200"/>
        <c:crosses val="autoZero"/>
        <c:auto val="1"/>
        <c:lblAlgn val="ctr"/>
        <c:lblOffset val="100"/>
        <c:noMultiLvlLbl val="0"/>
      </c:catAx>
      <c:valAx>
        <c:axId val="1257173200"/>
        <c:scaling>
          <c:orientation val="minMax"/>
          <c:max val="140000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1" i="0" u="none" strike="noStrik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 b="1"/>
                  <a:t>Sequencing</a:t>
                </a:r>
                <a:r>
                  <a:rPr lang="en-US" sz="1050" b="1" baseline="0"/>
                  <a:t> Depth</a:t>
                </a:r>
                <a:endParaRPr lang="en-US" sz="1050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1" i="0" u="none" strike="noStrik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56688016"/>
        <c:crosses val="autoZero"/>
        <c:crossBetween val="between"/>
        <c:majorUnit val="150000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Sheet1!$F$4:$F$43</c:f>
              <c:numCache>
                <c:formatCode>General</c:formatCode>
                <c:ptCount val="40"/>
                <c:pt idx="0">
                  <c:v>17029</c:v>
                </c:pt>
                <c:pt idx="1">
                  <c:v>17980</c:v>
                </c:pt>
                <c:pt idx="2">
                  <c:v>18281</c:v>
                </c:pt>
                <c:pt idx="3">
                  <c:v>18521</c:v>
                </c:pt>
                <c:pt idx="4">
                  <c:v>18143</c:v>
                </c:pt>
                <c:pt idx="5">
                  <c:v>18727</c:v>
                </c:pt>
                <c:pt idx="6">
                  <c:v>19832</c:v>
                </c:pt>
                <c:pt idx="7">
                  <c:v>19261</c:v>
                </c:pt>
                <c:pt idx="8">
                  <c:v>18693</c:v>
                </c:pt>
                <c:pt idx="9">
                  <c:v>18689</c:v>
                </c:pt>
                <c:pt idx="10">
                  <c:v>6588</c:v>
                </c:pt>
                <c:pt idx="11">
                  <c:v>19463</c:v>
                </c:pt>
                <c:pt idx="12">
                  <c:v>17781</c:v>
                </c:pt>
                <c:pt idx="13">
                  <c:v>16984</c:v>
                </c:pt>
                <c:pt idx="14">
                  <c:v>17213</c:v>
                </c:pt>
                <c:pt idx="15">
                  <c:v>17152</c:v>
                </c:pt>
                <c:pt idx="16">
                  <c:v>17101</c:v>
                </c:pt>
                <c:pt idx="17">
                  <c:v>17781</c:v>
                </c:pt>
                <c:pt idx="18">
                  <c:v>11922</c:v>
                </c:pt>
                <c:pt idx="19">
                  <c:v>17223</c:v>
                </c:pt>
                <c:pt idx="20">
                  <c:v>16992</c:v>
                </c:pt>
                <c:pt idx="21">
                  <c:v>17917</c:v>
                </c:pt>
                <c:pt idx="22">
                  <c:v>14630</c:v>
                </c:pt>
                <c:pt idx="23">
                  <c:v>15728</c:v>
                </c:pt>
                <c:pt idx="24">
                  <c:v>16246</c:v>
                </c:pt>
                <c:pt idx="25">
                  <c:v>15508</c:v>
                </c:pt>
                <c:pt idx="26">
                  <c:v>15737</c:v>
                </c:pt>
                <c:pt idx="27">
                  <c:v>16808</c:v>
                </c:pt>
                <c:pt idx="28">
                  <c:v>13495</c:v>
                </c:pt>
                <c:pt idx="29">
                  <c:v>17843</c:v>
                </c:pt>
                <c:pt idx="30">
                  <c:v>15495</c:v>
                </c:pt>
                <c:pt idx="31">
                  <c:v>11347</c:v>
                </c:pt>
                <c:pt idx="32">
                  <c:v>16398</c:v>
                </c:pt>
                <c:pt idx="33">
                  <c:v>15832</c:v>
                </c:pt>
                <c:pt idx="34">
                  <c:v>15859</c:v>
                </c:pt>
                <c:pt idx="35">
                  <c:v>13091</c:v>
                </c:pt>
                <c:pt idx="36">
                  <c:v>14749</c:v>
                </c:pt>
                <c:pt idx="37">
                  <c:v>11446</c:v>
                </c:pt>
                <c:pt idx="38">
                  <c:v>14939</c:v>
                </c:pt>
                <c:pt idx="39">
                  <c:v>84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557-B24C-9A6C-5CD21A37D886}"/>
            </c:ext>
          </c:extLst>
        </c:ser>
        <c:ser>
          <c:idx val="1"/>
          <c:order val="1"/>
          <c:spPr>
            <a:solidFill>
              <a:schemeClr val="accent1"/>
            </a:solidFill>
            <a:ln>
              <a:solidFill>
                <a:schemeClr val="tx1"/>
              </a:solidFill>
            </a:ln>
            <a:effectLst/>
          </c:spPr>
          <c:invertIfNegative val="0"/>
          <c:val>
            <c:numRef>
              <c:f>Sheet1!$F$4:$F$43</c:f>
              <c:numCache>
                <c:formatCode>General</c:formatCode>
                <c:ptCount val="40"/>
                <c:pt idx="0">
                  <c:v>17029</c:v>
                </c:pt>
                <c:pt idx="1">
                  <c:v>17980</c:v>
                </c:pt>
                <c:pt idx="2">
                  <c:v>18281</c:v>
                </c:pt>
                <c:pt idx="3">
                  <c:v>18521</c:v>
                </c:pt>
                <c:pt idx="4">
                  <c:v>18143</c:v>
                </c:pt>
                <c:pt idx="5">
                  <c:v>18727</c:v>
                </c:pt>
                <c:pt idx="6">
                  <c:v>19832</c:v>
                </c:pt>
                <c:pt idx="7">
                  <c:v>19261</c:v>
                </c:pt>
                <c:pt idx="8">
                  <c:v>18693</c:v>
                </c:pt>
                <c:pt idx="9">
                  <c:v>18689</c:v>
                </c:pt>
                <c:pt idx="10">
                  <c:v>6588</c:v>
                </c:pt>
                <c:pt idx="11">
                  <c:v>19463</c:v>
                </c:pt>
                <c:pt idx="12">
                  <c:v>17781</c:v>
                </c:pt>
                <c:pt idx="13">
                  <c:v>16984</c:v>
                </c:pt>
                <c:pt idx="14">
                  <c:v>17213</c:v>
                </c:pt>
                <c:pt idx="15">
                  <c:v>17152</c:v>
                </c:pt>
                <c:pt idx="16">
                  <c:v>17101</c:v>
                </c:pt>
                <c:pt idx="17">
                  <c:v>17781</c:v>
                </c:pt>
                <c:pt idx="18">
                  <c:v>11922</c:v>
                </c:pt>
                <c:pt idx="19">
                  <c:v>17223</c:v>
                </c:pt>
                <c:pt idx="20">
                  <c:v>16992</c:v>
                </c:pt>
                <c:pt idx="21">
                  <c:v>17917</c:v>
                </c:pt>
                <c:pt idx="22">
                  <c:v>14630</c:v>
                </c:pt>
                <c:pt idx="23">
                  <c:v>15728</c:v>
                </c:pt>
                <c:pt idx="24">
                  <c:v>16246</c:v>
                </c:pt>
                <c:pt idx="25">
                  <c:v>15508</c:v>
                </c:pt>
                <c:pt idx="26">
                  <c:v>15737</c:v>
                </c:pt>
                <c:pt idx="27">
                  <c:v>16808</c:v>
                </c:pt>
                <c:pt idx="28">
                  <c:v>13495</c:v>
                </c:pt>
                <c:pt idx="29">
                  <c:v>17843</c:v>
                </c:pt>
                <c:pt idx="30">
                  <c:v>15495</c:v>
                </c:pt>
                <c:pt idx="31">
                  <c:v>11347</c:v>
                </c:pt>
                <c:pt idx="32">
                  <c:v>16398</c:v>
                </c:pt>
                <c:pt idx="33">
                  <c:v>15832</c:v>
                </c:pt>
                <c:pt idx="34">
                  <c:v>15859</c:v>
                </c:pt>
                <c:pt idx="35">
                  <c:v>13091</c:v>
                </c:pt>
                <c:pt idx="36">
                  <c:v>14749</c:v>
                </c:pt>
                <c:pt idx="37">
                  <c:v>11446</c:v>
                </c:pt>
                <c:pt idx="38">
                  <c:v>14939</c:v>
                </c:pt>
                <c:pt idx="39">
                  <c:v>84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557-B24C-9A6C-5CD21A37D8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1256688016"/>
        <c:axId val="1257173200"/>
      </c:barChart>
      <c:catAx>
        <c:axId val="12566880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 b="1"/>
                  <a:t>Sample</a:t>
                </a:r>
                <a:r>
                  <a:rPr lang="en-US" sz="1050" b="1" baseline="0"/>
                  <a:t> Number</a:t>
                </a:r>
                <a:endParaRPr lang="en-US" sz="1050" b="1"/>
              </a:p>
            </c:rich>
          </c:tx>
          <c:layout>
            <c:manualLayout>
              <c:xMode val="edge"/>
              <c:yMode val="edge"/>
              <c:x val="0.46842022116903637"/>
              <c:y val="0.9279272727272727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1" i="0" u="none" strike="noStrik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57173200"/>
        <c:crosses val="autoZero"/>
        <c:auto val="1"/>
        <c:lblAlgn val="ctr"/>
        <c:lblOffset val="100"/>
        <c:noMultiLvlLbl val="0"/>
      </c:catAx>
      <c:valAx>
        <c:axId val="1257173200"/>
        <c:scaling>
          <c:orientation val="minMax"/>
          <c:max val="200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1" i="0" u="none" strike="noStrik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 b="1"/>
                  <a:t>Number</a:t>
                </a:r>
                <a:r>
                  <a:rPr lang="en-US" sz="1050" b="1" baseline="0"/>
                  <a:t> of Sequenced Probes</a:t>
                </a:r>
                <a:endParaRPr lang="en-US" sz="1050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1" i="0" u="none" strike="noStrik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56688016"/>
        <c:crosses val="autoZero"/>
        <c:crossBetween val="between"/>
        <c:majorUnit val="250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6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36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2874</cdr:x>
      <cdr:y>0.72971</cdr:y>
    </cdr:from>
    <cdr:to>
      <cdr:x>0.98854</cdr:x>
      <cdr:y>0.72971</cdr:y>
    </cdr:to>
    <cdr:cxnSp macro="">
      <cdr:nvCxnSpPr>
        <cdr:cNvPr id="3" name="Straight Connector 2">
          <a:extLst xmlns:a="http://schemas.openxmlformats.org/drawingml/2006/main">
            <a:ext uri="{FF2B5EF4-FFF2-40B4-BE49-F238E27FC236}">
              <a16:creationId xmlns:a16="http://schemas.microsoft.com/office/drawing/2014/main" id="{05C01249-848C-86A4-5A25-B8B9EABD48A7}"/>
            </a:ext>
          </a:extLst>
        </cdr:cNvPr>
        <cdr:cNvCxnSpPr/>
      </cdr:nvCxnSpPr>
      <cdr:spPr>
        <a:xfrm xmlns:a="http://schemas.openxmlformats.org/drawingml/2006/main">
          <a:off x="1059443" y="2443338"/>
          <a:ext cx="7075806" cy="0"/>
        </a:xfrm>
        <a:prstGeom xmlns:a="http://schemas.openxmlformats.org/drawingml/2006/main" prst="line">
          <a:avLst/>
        </a:prstGeom>
        <a:ln xmlns:a="http://schemas.openxmlformats.org/drawingml/2006/main" w="28575">
          <a:solidFill>
            <a:srgbClr val="C0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0038</cdr:x>
      <cdr:y>0.42564</cdr:y>
    </cdr:from>
    <cdr:to>
      <cdr:x>0.98547</cdr:x>
      <cdr:y>0.42564</cdr:y>
    </cdr:to>
    <cdr:cxnSp macro="">
      <cdr:nvCxnSpPr>
        <cdr:cNvPr id="3" name="Straight Connector 2">
          <a:extLst xmlns:a="http://schemas.openxmlformats.org/drawingml/2006/main">
            <a:ext uri="{FF2B5EF4-FFF2-40B4-BE49-F238E27FC236}">
              <a16:creationId xmlns:a16="http://schemas.microsoft.com/office/drawing/2014/main" id="{05C01249-848C-86A4-5A25-B8B9EABD48A7}"/>
            </a:ext>
          </a:extLst>
        </cdr:cNvPr>
        <cdr:cNvCxnSpPr/>
      </cdr:nvCxnSpPr>
      <cdr:spPr>
        <a:xfrm xmlns:a="http://schemas.openxmlformats.org/drawingml/2006/main">
          <a:off x="826113" y="1425204"/>
          <a:ext cx="7283911" cy="0"/>
        </a:xfrm>
        <a:prstGeom xmlns:a="http://schemas.openxmlformats.org/drawingml/2006/main" prst="line">
          <a:avLst/>
        </a:prstGeom>
        <a:ln xmlns:a="http://schemas.openxmlformats.org/drawingml/2006/main" w="28575">
          <a:solidFill>
            <a:srgbClr val="C0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111C5DD910E341996BAF6FCC3ACDD4" ma:contentTypeVersion="12" ma:contentTypeDescription="Create a new document." ma:contentTypeScope="" ma:versionID="f32f68822ce8b496a321f4b6cb731ccc">
  <xsd:schema xmlns:xsd="http://www.w3.org/2001/XMLSchema" xmlns:xs="http://www.w3.org/2001/XMLSchema" xmlns:p="http://schemas.microsoft.com/office/2006/metadata/properties" xmlns:ns2="a56b4afe-d12b-4f8e-aa55-fe78a85219f8" xmlns:ns3="8541bfc5-0d79-4b44-a059-6a09fcdbcdd4" targetNamespace="http://schemas.microsoft.com/office/2006/metadata/properties" ma:root="true" ma:fieldsID="ae15496e36f65ba568296751a6fedb60" ns2:_="" ns3:_="">
    <xsd:import namespace="a56b4afe-d12b-4f8e-aa55-fe78a85219f8"/>
    <xsd:import namespace="8541bfc5-0d79-4b44-a059-6a09fcdbcdd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6b4afe-d12b-4f8e-aa55-fe78a85219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41bfc5-0d79-4b44-a059-6a09fcdbcdd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494D425-C20E-4372-B0A5-E5264E4739E6}"/>
</file>

<file path=customXml/itemProps2.xml><?xml version="1.0" encoding="utf-8"?>
<ds:datastoreItem xmlns:ds="http://schemas.openxmlformats.org/officeDocument/2006/customXml" ds:itemID="{0536F777-5073-40D4-A2CE-68076F8A5A5E}"/>
</file>

<file path=customXml/itemProps3.xml><?xml version="1.0" encoding="utf-8"?>
<ds:datastoreItem xmlns:ds="http://schemas.openxmlformats.org/officeDocument/2006/customXml" ds:itemID="{3E8394D1-321D-4A38-9B28-EC6850D2631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5</Pages>
  <Words>774</Words>
  <Characters>441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xStrategies, Inc.</Company>
  <LinksUpToDate>false</LinksUpToDate>
  <CharactersWithSpaces>5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Heintz</dc:creator>
  <cp:keywords/>
  <dc:description/>
  <cp:lastModifiedBy>Melissa Heintz</cp:lastModifiedBy>
  <cp:revision>11</cp:revision>
  <dcterms:created xsi:type="dcterms:W3CDTF">2022-06-01T13:24:00Z</dcterms:created>
  <dcterms:modified xsi:type="dcterms:W3CDTF">2022-06-01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111C5DD910E341996BAF6FCC3ACDD4</vt:lpwstr>
  </property>
</Properties>
</file>